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1395"/>
        <w:gridCol w:w="1551"/>
        <w:gridCol w:w="1551"/>
        <w:gridCol w:w="1551"/>
        <w:gridCol w:w="1551"/>
        <w:gridCol w:w="1551"/>
        <w:gridCol w:w="1543"/>
      </w:tblGrid>
      <w:tr w:rsidR="00BB519E" w:rsidRPr="0072023A" w14:paraId="0EB80E0F" w14:textId="28574464" w:rsidTr="00F966C6">
        <w:trPr>
          <w:trHeight w:val="465"/>
        </w:trPr>
        <w:tc>
          <w:tcPr>
            <w:tcW w:w="1167" w:type="pct"/>
            <w:shd w:val="clear" w:color="auto" w:fill="auto"/>
          </w:tcPr>
          <w:p w14:paraId="2F565A8B" w14:textId="77777777" w:rsidR="00BB519E" w:rsidRPr="0072023A" w:rsidRDefault="00BB519E" w:rsidP="00275B2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500" w:type="pct"/>
            <w:vAlign w:val="center"/>
          </w:tcPr>
          <w:p w14:paraId="1EDC54CC" w14:textId="77777777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2023A">
              <w:rPr>
                <w:b/>
              </w:rPr>
              <w:t>NADP</w:t>
            </w:r>
            <w:r w:rsidRPr="0072023A">
              <w:rPr>
                <w:b/>
                <w:vertAlign w:val="superscript"/>
              </w:rPr>
              <w:t>+</w:t>
            </w:r>
            <w:r w:rsidRPr="0072023A">
              <w:rPr>
                <w:b/>
              </w:rPr>
              <w:t xml:space="preserve"> crystal structure</w:t>
            </w:r>
          </w:p>
        </w:tc>
        <w:tc>
          <w:tcPr>
            <w:tcW w:w="3333" w:type="pct"/>
            <w:gridSpan w:val="6"/>
            <w:vAlign w:val="center"/>
          </w:tcPr>
          <w:p w14:paraId="36E7861F" w14:textId="552E975C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2023A">
              <w:rPr>
                <w:b/>
              </w:rPr>
              <w:t>NADP</w:t>
            </w:r>
            <w:r w:rsidR="007E16F5" w:rsidRPr="0072023A">
              <w:rPr>
                <w:b/>
              </w:rPr>
              <w:t>H</w:t>
            </w:r>
            <w:r w:rsidRPr="0072023A">
              <w:rPr>
                <w:b/>
              </w:rPr>
              <w:t xml:space="preserve"> MD simulation (both sites)</w:t>
            </w:r>
          </w:p>
        </w:tc>
      </w:tr>
      <w:tr w:rsidR="00BB519E" w:rsidRPr="0072023A" w14:paraId="42CE6579" w14:textId="6B112C46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4600003C" w14:textId="77777777" w:rsidR="00BB519E" w:rsidRPr="0072023A" w:rsidRDefault="00BB519E" w:rsidP="00275B2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500" w:type="pct"/>
            <w:vAlign w:val="center"/>
          </w:tcPr>
          <w:p w14:paraId="0915CCC6" w14:textId="77777777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112" w:type="pct"/>
            <w:gridSpan w:val="2"/>
            <w:vAlign w:val="center"/>
          </w:tcPr>
          <w:p w14:paraId="315EE630" w14:textId="61E80798" w:rsidR="00BB519E" w:rsidRPr="0072023A" w:rsidRDefault="00BB519E" w:rsidP="0001095B">
            <w:pPr>
              <w:spacing w:after="160" w:line="259" w:lineRule="auto"/>
              <w:jc w:val="center"/>
              <w:rPr>
                <w:bCs/>
              </w:rPr>
            </w:pPr>
            <w:r w:rsidRPr="0072023A">
              <w:rPr>
                <w:bCs/>
              </w:rPr>
              <w:t>Run 1</w:t>
            </w:r>
          </w:p>
        </w:tc>
        <w:tc>
          <w:tcPr>
            <w:tcW w:w="1112" w:type="pct"/>
            <w:gridSpan w:val="2"/>
            <w:vAlign w:val="center"/>
          </w:tcPr>
          <w:p w14:paraId="17537141" w14:textId="26228DC2" w:rsidR="00BB519E" w:rsidRPr="0072023A" w:rsidRDefault="00BB519E" w:rsidP="0001095B">
            <w:pPr>
              <w:spacing w:after="160" w:line="259" w:lineRule="auto"/>
              <w:jc w:val="center"/>
              <w:rPr>
                <w:bCs/>
              </w:rPr>
            </w:pPr>
            <w:r w:rsidRPr="0072023A">
              <w:rPr>
                <w:bCs/>
              </w:rPr>
              <w:t>Run 2</w:t>
            </w:r>
          </w:p>
        </w:tc>
        <w:tc>
          <w:tcPr>
            <w:tcW w:w="1109" w:type="pct"/>
            <w:gridSpan w:val="2"/>
            <w:vAlign w:val="center"/>
          </w:tcPr>
          <w:p w14:paraId="0CDC718B" w14:textId="5FE1AC43" w:rsidR="00BB519E" w:rsidRPr="0072023A" w:rsidRDefault="00BB519E" w:rsidP="0001095B">
            <w:pPr>
              <w:spacing w:after="160" w:line="259" w:lineRule="auto"/>
              <w:jc w:val="center"/>
              <w:rPr>
                <w:bCs/>
              </w:rPr>
            </w:pPr>
            <w:r w:rsidRPr="0072023A">
              <w:rPr>
                <w:bCs/>
              </w:rPr>
              <w:t>Run 3</w:t>
            </w:r>
          </w:p>
        </w:tc>
      </w:tr>
      <w:tr w:rsidR="00BB519E" w:rsidRPr="0072023A" w14:paraId="2E9B6EA3" w14:textId="77777777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25C6FBE4" w14:textId="77777777" w:rsidR="00BB519E" w:rsidRPr="0072023A" w:rsidRDefault="00BB519E" w:rsidP="00275B2F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500" w:type="pct"/>
            <w:vAlign w:val="center"/>
          </w:tcPr>
          <w:p w14:paraId="5DBA2701" w14:textId="77777777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9772EA6" w14:textId="367B23C1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72023A">
              <w:rPr>
                <w:bCs/>
              </w:rPr>
              <w:t>Site 1</w:t>
            </w:r>
          </w:p>
        </w:tc>
        <w:tc>
          <w:tcPr>
            <w:tcW w:w="556" w:type="pct"/>
            <w:vAlign w:val="center"/>
          </w:tcPr>
          <w:p w14:paraId="7C45759C" w14:textId="01260CEE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72023A">
              <w:rPr>
                <w:bCs/>
              </w:rPr>
              <w:t>Site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FBDE3AD" w14:textId="2DE71AA0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72023A">
              <w:rPr>
                <w:bCs/>
              </w:rPr>
              <w:t>Site 1</w:t>
            </w:r>
          </w:p>
        </w:tc>
        <w:tc>
          <w:tcPr>
            <w:tcW w:w="556" w:type="pct"/>
            <w:vAlign w:val="center"/>
          </w:tcPr>
          <w:p w14:paraId="02D41D06" w14:textId="6C76A77C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72023A">
              <w:rPr>
                <w:bCs/>
              </w:rPr>
              <w:t>Site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E6A12FF" w14:textId="1AD3A52C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72023A">
              <w:rPr>
                <w:bCs/>
              </w:rPr>
              <w:t>Site 1</w:t>
            </w:r>
          </w:p>
        </w:tc>
        <w:tc>
          <w:tcPr>
            <w:tcW w:w="553" w:type="pct"/>
            <w:vAlign w:val="center"/>
          </w:tcPr>
          <w:p w14:paraId="666793BC" w14:textId="257A52E0" w:rsidR="00BB519E" w:rsidRPr="0072023A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72023A">
              <w:rPr>
                <w:bCs/>
              </w:rPr>
              <w:t>Site 2</w:t>
            </w:r>
          </w:p>
        </w:tc>
      </w:tr>
      <w:tr w:rsidR="007E16F5" w:rsidRPr="0072023A" w14:paraId="7B549E9A" w14:textId="7FFC9B90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0317B0C5" w14:textId="77777777" w:rsidR="007E16F5" w:rsidRPr="0072023A" w:rsidRDefault="007E16F5" w:rsidP="007E16F5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C4N to FMN N5 (Å)</w:t>
            </w:r>
          </w:p>
        </w:tc>
        <w:tc>
          <w:tcPr>
            <w:tcW w:w="500" w:type="pct"/>
            <w:vAlign w:val="center"/>
          </w:tcPr>
          <w:p w14:paraId="3EE538ED" w14:textId="77777777" w:rsidR="007E16F5" w:rsidRPr="0072023A" w:rsidRDefault="007E16F5" w:rsidP="007E16F5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t>n.d.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AC5C140" w14:textId="716BF54C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5.2 ± 0.9</w:t>
            </w:r>
          </w:p>
        </w:tc>
        <w:tc>
          <w:tcPr>
            <w:tcW w:w="556" w:type="pct"/>
            <w:vAlign w:val="center"/>
          </w:tcPr>
          <w:p w14:paraId="59493F57" w14:textId="55AE6004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4.2 ± 0.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F93AD56" w14:textId="1DA65997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4.0 ± 0.5</w:t>
            </w:r>
          </w:p>
        </w:tc>
        <w:tc>
          <w:tcPr>
            <w:tcW w:w="556" w:type="pct"/>
            <w:vAlign w:val="center"/>
          </w:tcPr>
          <w:p w14:paraId="02F092E2" w14:textId="11C7AB0F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4.9 ± 0.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F6D841A" w14:textId="33FA1094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3.7 ± 0.4</w:t>
            </w:r>
          </w:p>
        </w:tc>
        <w:tc>
          <w:tcPr>
            <w:tcW w:w="553" w:type="pct"/>
            <w:vAlign w:val="center"/>
          </w:tcPr>
          <w:p w14:paraId="18E8DAC0" w14:textId="1B5AC51A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3.6 ± 0.2</w:t>
            </w:r>
          </w:p>
        </w:tc>
      </w:tr>
      <w:tr w:rsidR="007E16F5" w:rsidRPr="0072023A" w14:paraId="03418A68" w14:textId="381CBFE8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78556158" w14:textId="77777777" w:rsidR="007E16F5" w:rsidRPr="0072023A" w:rsidRDefault="007E16F5" w:rsidP="007E16F5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 xml:space="preserve">P2’ to K167 </w:t>
            </w:r>
            <w:proofErr w:type="spellStart"/>
            <w:r w:rsidRPr="0072023A">
              <w:t>Nζ</w:t>
            </w:r>
            <w:proofErr w:type="spellEnd"/>
            <w:r w:rsidRPr="0072023A">
              <w:t xml:space="preserve"> (Å)</w:t>
            </w:r>
          </w:p>
        </w:tc>
        <w:tc>
          <w:tcPr>
            <w:tcW w:w="500" w:type="pct"/>
            <w:vAlign w:val="center"/>
          </w:tcPr>
          <w:p w14:paraId="7E846048" w14:textId="77777777" w:rsidR="007E16F5" w:rsidRPr="0072023A" w:rsidRDefault="007E16F5" w:rsidP="007E16F5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t>3.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76E98FA" w14:textId="62D8356A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5 ± 1</w:t>
            </w:r>
          </w:p>
        </w:tc>
        <w:tc>
          <w:tcPr>
            <w:tcW w:w="556" w:type="pct"/>
            <w:vAlign w:val="center"/>
          </w:tcPr>
          <w:p w14:paraId="7E8CA36C" w14:textId="1B860CC9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9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8EF7B2D" w14:textId="00A5365E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3.9 ± 0.8</w:t>
            </w:r>
          </w:p>
        </w:tc>
        <w:tc>
          <w:tcPr>
            <w:tcW w:w="556" w:type="pct"/>
            <w:vAlign w:val="center"/>
          </w:tcPr>
          <w:p w14:paraId="3BE19E38" w14:textId="5D23623A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14 ± 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6552459" w14:textId="317C401C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4.6 ± 0.9</w:t>
            </w:r>
          </w:p>
        </w:tc>
        <w:tc>
          <w:tcPr>
            <w:tcW w:w="553" w:type="pct"/>
            <w:vAlign w:val="center"/>
          </w:tcPr>
          <w:p w14:paraId="41FAFE0C" w14:textId="06B44CD7" w:rsidR="007E16F5" w:rsidRPr="0072023A" w:rsidRDefault="007E16F5" w:rsidP="00F966C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2023A">
              <w:rPr>
                <w:color w:val="000000"/>
              </w:rPr>
              <w:t>5 ± 2</w:t>
            </w:r>
          </w:p>
        </w:tc>
      </w:tr>
      <w:tr w:rsidR="00D436E4" w:rsidRPr="0072023A" w14:paraId="02731862" w14:textId="54F0F93C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04677141" w14:textId="77777777" w:rsidR="00D436E4" w:rsidRPr="0072023A" w:rsidRDefault="00D436E4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 xml:space="preserve">P2’ to R208 </w:t>
            </w:r>
            <w:proofErr w:type="spellStart"/>
            <w:r w:rsidRPr="0072023A">
              <w:t>Cη</w:t>
            </w:r>
            <w:proofErr w:type="spellEnd"/>
            <w:r w:rsidRPr="0072023A">
              <w:t xml:space="preserve"> (Å)</w:t>
            </w:r>
          </w:p>
        </w:tc>
        <w:tc>
          <w:tcPr>
            <w:tcW w:w="500" w:type="pct"/>
            <w:vAlign w:val="center"/>
          </w:tcPr>
          <w:p w14:paraId="0F708A4F" w14:textId="77777777" w:rsidR="00D436E4" w:rsidRPr="0072023A" w:rsidRDefault="00D436E4" w:rsidP="00D436E4">
            <w:pPr>
              <w:autoSpaceDE w:val="0"/>
              <w:autoSpaceDN w:val="0"/>
              <w:adjustRightInd w:val="0"/>
              <w:jc w:val="center"/>
            </w:pPr>
            <w:r w:rsidRPr="0072023A">
              <w:t>4.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B76ABF0" w14:textId="60BE811B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3 ± 0.1</w:t>
            </w:r>
          </w:p>
        </w:tc>
        <w:tc>
          <w:tcPr>
            <w:tcW w:w="556" w:type="pct"/>
            <w:vAlign w:val="center"/>
          </w:tcPr>
          <w:p w14:paraId="15F379C4" w14:textId="076BC5B9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5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2AF106F" w14:textId="4C8D06AC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2 ± 0.1</w:t>
            </w:r>
          </w:p>
        </w:tc>
        <w:tc>
          <w:tcPr>
            <w:tcW w:w="556" w:type="pct"/>
            <w:vAlign w:val="center"/>
          </w:tcPr>
          <w:p w14:paraId="0F07250E" w14:textId="5945E4BA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7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1164651" w14:textId="69649127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3 ± 0.1</w:t>
            </w:r>
          </w:p>
        </w:tc>
        <w:tc>
          <w:tcPr>
            <w:tcW w:w="553" w:type="pct"/>
            <w:vAlign w:val="center"/>
          </w:tcPr>
          <w:p w14:paraId="3B965BB2" w14:textId="52218059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3 ± 3</w:t>
            </w:r>
          </w:p>
        </w:tc>
      </w:tr>
      <w:tr w:rsidR="00D436E4" w:rsidRPr="0072023A" w14:paraId="48726E62" w14:textId="1248A0E5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147B189C" w14:textId="77777777" w:rsidR="00D436E4" w:rsidRPr="0072023A" w:rsidRDefault="00D436E4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 xml:space="preserve">P2’ to R203 </w:t>
            </w:r>
            <w:proofErr w:type="spellStart"/>
            <w:r w:rsidRPr="0072023A">
              <w:t>Cη</w:t>
            </w:r>
            <w:proofErr w:type="spellEnd"/>
            <w:r w:rsidRPr="0072023A">
              <w:t xml:space="preserve"> (Å)</w:t>
            </w:r>
          </w:p>
        </w:tc>
        <w:tc>
          <w:tcPr>
            <w:tcW w:w="500" w:type="pct"/>
            <w:vAlign w:val="center"/>
          </w:tcPr>
          <w:p w14:paraId="516BC435" w14:textId="77777777" w:rsidR="00D436E4" w:rsidRPr="0072023A" w:rsidRDefault="00D436E4" w:rsidP="00D436E4">
            <w:pPr>
              <w:autoSpaceDE w:val="0"/>
              <w:autoSpaceDN w:val="0"/>
              <w:adjustRightInd w:val="0"/>
              <w:jc w:val="center"/>
            </w:pPr>
            <w:r w:rsidRPr="0072023A">
              <w:t>4.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E530431" w14:textId="7414B34E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3 ± 0.1</w:t>
            </w:r>
          </w:p>
        </w:tc>
        <w:tc>
          <w:tcPr>
            <w:tcW w:w="556" w:type="pct"/>
            <w:vAlign w:val="center"/>
          </w:tcPr>
          <w:p w14:paraId="7EDC0A60" w14:textId="592FB178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4 ± 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1D48499" w14:textId="15B8256F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3 ± 0.1</w:t>
            </w:r>
          </w:p>
        </w:tc>
        <w:tc>
          <w:tcPr>
            <w:tcW w:w="556" w:type="pct"/>
            <w:vAlign w:val="center"/>
          </w:tcPr>
          <w:p w14:paraId="4EDFF8AF" w14:textId="5480C8D2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4 ± 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0EFAF49" w14:textId="6BA514A6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3 ± 0.1</w:t>
            </w:r>
          </w:p>
        </w:tc>
        <w:tc>
          <w:tcPr>
            <w:tcW w:w="553" w:type="pct"/>
            <w:vAlign w:val="center"/>
          </w:tcPr>
          <w:p w14:paraId="075133E2" w14:textId="371627E1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4 ± 3</w:t>
            </w:r>
          </w:p>
        </w:tc>
      </w:tr>
      <w:tr w:rsidR="00D436E4" w:rsidRPr="0072023A" w14:paraId="44019365" w14:textId="51400B8A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690183DC" w14:textId="77777777" w:rsidR="00D436E4" w:rsidRPr="0072023A" w:rsidRDefault="00D436E4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P2’ to Y200 OH (Å)</w:t>
            </w:r>
          </w:p>
        </w:tc>
        <w:tc>
          <w:tcPr>
            <w:tcW w:w="500" w:type="pct"/>
            <w:vAlign w:val="center"/>
          </w:tcPr>
          <w:p w14:paraId="7A2C7C17" w14:textId="77777777" w:rsidR="00D436E4" w:rsidRPr="0072023A" w:rsidRDefault="00D436E4" w:rsidP="00D436E4">
            <w:pPr>
              <w:autoSpaceDE w:val="0"/>
              <w:autoSpaceDN w:val="0"/>
              <w:adjustRightInd w:val="0"/>
              <w:jc w:val="center"/>
            </w:pPr>
            <w:r w:rsidRPr="0072023A">
              <w:t>4.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7A17126" w14:textId="0B9AEB9D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8 ± 0.9</w:t>
            </w:r>
          </w:p>
        </w:tc>
        <w:tc>
          <w:tcPr>
            <w:tcW w:w="556" w:type="pct"/>
            <w:vAlign w:val="center"/>
          </w:tcPr>
          <w:p w14:paraId="07E92CE1" w14:textId="514D8E92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0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77E7CC6" w14:textId="27635B25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8 ± 0.7</w:t>
            </w:r>
          </w:p>
        </w:tc>
        <w:tc>
          <w:tcPr>
            <w:tcW w:w="556" w:type="pct"/>
            <w:vAlign w:val="center"/>
          </w:tcPr>
          <w:p w14:paraId="15547035" w14:textId="29AC67B2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5 ± 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A8573B9" w14:textId="5612D58E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4.7 ± 0.8</w:t>
            </w:r>
          </w:p>
        </w:tc>
        <w:tc>
          <w:tcPr>
            <w:tcW w:w="553" w:type="pct"/>
            <w:vAlign w:val="center"/>
          </w:tcPr>
          <w:p w14:paraId="21078DF1" w14:textId="2B9783C6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5 ± 2</w:t>
            </w:r>
          </w:p>
        </w:tc>
      </w:tr>
      <w:tr w:rsidR="00D436E4" w:rsidRPr="0072023A" w14:paraId="58CF2F3A" w14:textId="39DD241A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0B805B24" w14:textId="77777777" w:rsidR="00D436E4" w:rsidRPr="0072023A" w:rsidRDefault="00D436E4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 xml:space="preserve">N6 to S205 </w:t>
            </w:r>
            <w:proofErr w:type="spellStart"/>
            <w:r w:rsidRPr="0072023A">
              <w:t>Oγ</w:t>
            </w:r>
            <w:proofErr w:type="spellEnd"/>
            <w:r w:rsidRPr="0072023A">
              <w:t xml:space="preserve"> (Å)</w:t>
            </w:r>
          </w:p>
        </w:tc>
        <w:tc>
          <w:tcPr>
            <w:tcW w:w="500" w:type="pct"/>
            <w:vAlign w:val="center"/>
          </w:tcPr>
          <w:p w14:paraId="56353890" w14:textId="77777777" w:rsidR="00D436E4" w:rsidRPr="0072023A" w:rsidRDefault="00D436E4" w:rsidP="00D436E4">
            <w:pPr>
              <w:autoSpaceDE w:val="0"/>
              <w:autoSpaceDN w:val="0"/>
              <w:adjustRightInd w:val="0"/>
              <w:jc w:val="center"/>
            </w:pPr>
            <w:r w:rsidRPr="0072023A">
              <w:t>3.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2C7C6E6" w14:textId="7E91C1C0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3.5 ± 0.8</w:t>
            </w:r>
          </w:p>
        </w:tc>
        <w:tc>
          <w:tcPr>
            <w:tcW w:w="556" w:type="pct"/>
            <w:vAlign w:val="center"/>
          </w:tcPr>
          <w:p w14:paraId="0F800DDA" w14:textId="38C2E281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6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526568C" w14:textId="27783D2A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6 ± 2</w:t>
            </w:r>
          </w:p>
        </w:tc>
        <w:tc>
          <w:tcPr>
            <w:tcW w:w="556" w:type="pct"/>
            <w:vAlign w:val="center"/>
          </w:tcPr>
          <w:p w14:paraId="2AF624D6" w14:textId="4ACF46FA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4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AD30F67" w14:textId="0CE2D30B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1 ± 1</w:t>
            </w:r>
          </w:p>
        </w:tc>
        <w:tc>
          <w:tcPr>
            <w:tcW w:w="553" w:type="pct"/>
            <w:vAlign w:val="center"/>
          </w:tcPr>
          <w:p w14:paraId="73BED335" w14:textId="74C707E3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7 ±3</w:t>
            </w:r>
          </w:p>
        </w:tc>
      </w:tr>
      <w:tr w:rsidR="00D436E4" w:rsidRPr="0072023A" w14:paraId="3F72993C" w14:textId="7AB98951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1F53A82D" w14:textId="77777777" w:rsidR="00D436E4" w:rsidRPr="0072023A" w:rsidRDefault="00D436E4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N7 to N206 Nδ2 (Å)</w:t>
            </w:r>
          </w:p>
        </w:tc>
        <w:tc>
          <w:tcPr>
            <w:tcW w:w="500" w:type="pct"/>
            <w:vAlign w:val="center"/>
          </w:tcPr>
          <w:p w14:paraId="67679399" w14:textId="77777777" w:rsidR="00D436E4" w:rsidRPr="0072023A" w:rsidRDefault="00D436E4" w:rsidP="00D436E4">
            <w:pPr>
              <w:autoSpaceDE w:val="0"/>
              <w:autoSpaceDN w:val="0"/>
              <w:adjustRightInd w:val="0"/>
              <w:jc w:val="center"/>
            </w:pPr>
            <w:r w:rsidRPr="0072023A">
              <w:t>3.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B9638D7" w14:textId="183115DB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3.5 ± 0.8</w:t>
            </w:r>
          </w:p>
        </w:tc>
        <w:tc>
          <w:tcPr>
            <w:tcW w:w="556" w:type="pct"/>
            <w:vAlign w:val="center"/>
          </w:tcPr>
          <w:p w14:paraId="20C13BC0" w14:textId="2E203D43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9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D0F44EF" w14:textId="25DB10DA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6 ± 2</w:t>
            </w:r>
          </w:p>
        </w:tc>
        <w:tc>
          <w:tcPr>
            <w:tcW w:w="556" w:type="pct"/>
            <w:vAlign w:val="center"/>
          </w:tcPr>
          <w:p w14:paraId="749FEF23" w14:textId="6022490B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6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DD43A78" w14:textId="1E5920A3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1 ± 1</w:t>
            </w:r>
          </w:p>
        </w:tc>
        <w:tc>
          <w:tcPr>
            <w:tcW w:w="553" w:type="pct"/>
            <w:vAlign w:val="center"/>
          </w:tcPr>
          <w:p w14:paraId="3AD5EC60" w14:textId="5C45C76F" w:rsidR="00D436E4" w:rsidRPr="0072023A" w:rsidRDefault="00D436E4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20 ± 3</w:t>
            </w:r>
          </w:p>
        </w:tc>
      </w:tr>
      <w:tr w:rsidR="001B7031" w:rsidRPr="0072023A" w14:paraId="245F710B" w14:textId="3BD9F3C5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2A6D72DC" w14:textId="7F694A5E" w:rsidR="001B7031" w:rsidRPr="0072023A" w:rsidRDefault="001B7031" w:rsidP="00275B2F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Cα RMS</w:t>
            </w:r>
            <w:r w:rsidR="00411563" w:rsidRPr="0072023A">
              <w:t>F</w:t>
            </w:r>
            <w:r w:rsidRPr="0072023A">
              <w:t xml:space="preserve"> (Å)</w:t>
            </w:r>
          </w:p>
        </w:tc>
        <w:tc>
          <w:tcPr>
            <w:tcW w:w="500" w:type="pct"/>
            <w:vAlign w:val="center"/>
          </w:tcPr>
          <w:p w14:paraId="43DC2728" w14:textId="77777777" w:rsidR="001B7031" w:rsidRPr="0072023A" w:rsidRDefault="001B7031" w:rsidP="0001095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12" w:type="pct"/>
            <w:gridSpan w:val="2"/>
            <w:shd w:val="clear" w:color="auto" w:fill="auto"/>
            <w:vAlign w:val="center"/>
          </w:tcPr>
          <w:p w14:paraId="0B8E6C33" w14:textId="77777777" w:rsidR="00D436E4" w:rsidRPr="0072023A" w:rsidRDefault="00D436E4" w:rsidP="00F966C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2023A">
              <w:rPr>
                <w:color w:val="000000"/>
              </w:rPr>
              <w:t>1.1 ± 0.5</w:t>
            </w:r>
          </w:p>
          <w:p w14:paraId="0984C6AA" w14:textId="31663719" w:rsidR="001B7031" w:rsidRPr="0072023A" w:rsidRDefault="001B7031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12" w:type="pct"/>
            <w:gridSpan w:val="2"/>
            <w:shd w:val="clear" w:color="auto" w:fill="auto"/>
            <w:vAlign w:val="center"/>
          </w:tcPr>
          <w:p w14:paraId="1CE62A6B" w14:textId="77777777" w:rsidR="00D436E4" w:rsidRPr="0072023A" w:rsidRDefault="00D436E4" w:rsidP="00F966C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2023A">
              <w:rPr>
                <w:color w:val="000000"/>
              </w:rPr>
              <w:t>1.1 ± 0.5</w:t>
            </w:r>
          </w:p>
          <w:p w14:paraId="17BD4794" w14:textId="5962766E" w:rsidR="001B7031" w:rsidRPr="0072023A" w:rsidRDefault="001B7031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09" w:type="pct"/>
            <w:gridSpan w:val="2"/>
            <w:shd w:val="clear" w:color="auto" w:fill="auto"/>
            <w:vAlign w:val="center"/>
          </w:tcPr>
          <w:p w14:paraId="670E7973" w14:textId="4E29D254" w:rsidR="00D436E4" w:rsidRPr="0072023A" w:rsidRDefault="00D436E4" w:rsidP="00F966C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72023A">
              <w:rPr>
                <w:color w:val="000000"/>
              </w:rPr>
              <w:t>1.1 ± 0.4</w:t>
            </w:r>
          </w:p>
          <w:p w14:paraId="33699EB0" w14:textId="29E53657" w:rsidR="001B7031" w:rsidRPr="0072023A" w:rsidRDefault="001B7031" w:rsidP="00F966C6">
            <w:pPr>
              <w:autoSpaceDE w:val="0"/>
              <w:autoSpaceDN w:val="0"/>
              <w:adjustRightInd w:val="0"/>
              <w:jc w:val="center"/>
            </w:pPr>
          </w:p>
        </w:tc>
      </w:tr>
      <w:tr w:rsidR="0083120D" w:rsidRPr="0072023A" w14:paraId="50187527" w14:textId="77777777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07DA2737" w14:textId="4AD3C56E" w:rsidR="0083120D" w:rsidRPr="0072023A" w:rsidRDefault="0083120D" w:rsidP="0083120D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P2’ RMSF (Å)</w:t>
            </w:r>
          </w:p>
        </w:tc>
        <w:tc>
          <w:tcPr>
            <w:tcW w:w="500" w:type="pct"/>
            <w:vAlign w:val="center"/>
          </w:tcPr>
          <w:p w14:paraId="571F25F9" w14:textId="77777777" w:rsidR="0083120D" w:rsidRPr="0072023A" w:rsidRDefault="0083120D" w:rsidP="0083120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0C267D4" w14:textId="4341ECB4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48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10095C0" w14:textId="53229B5E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3.5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6DAAC49" w14:textId="71AF4727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4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E7DCDD9" w14:textId="6C49937C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6.0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03C4DFE" w14:textId="5DABE0AD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53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6B4EFBA2" w14:textId="25D72497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2.44</w:t>
            </w:r>
          </w:p>
        </w:tc>
      </w:tr>
      <w:tr w:rsidR="0083120D" w:rsidRPr="0072023A" w14:paraId="00F80D6B" w14:textId="77777777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3BCDDDE4" w14:textId="3949DCAF" w:rsidR="0083120D" w:rsidRPr="0072023A" w:rsidRDefault="0083120D" w:rsidP="0083120D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C4N RMSF (Å)</w:t>
            </w:r>
          </w:p>
        </w:tc>
        <w:tc>
          <w:tcPr>
            <w:tcW w:w="500" w:type="pct"/>
            <w:vAlign w:val="center"/>
          </w:tcPr>
          <w:p w14:paraId="63C63996" w14:textId="77777777" w:rsidR="0083120D" w:rsidRPr="0072023A" w:rsidRDefault="0083120D" w:rsidP="0083120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0C61534A" w14:textId="49A3833B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2.2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69C0D74" w14:textId="20EE4820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0.9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66741BD" w14:textId="7051B75C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6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BBCEC6F" w14:textId="09F4260F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2.3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006635B" w14:textId="7664B4A2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51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49C76199" w14:textId="1072AAFB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0.78</w:t>
            </w:r>
          </w:p>
        </w:tc>
      </w:tr>
      <w:tr w:rsidR="00566797" w:rsidRPr="0072023A" w14:paraId="4E15385A" w14:textId="77777777" w:rsidTr="00566797">
        <w:trPr>
          <w:trHeight w:val="454"/>
        </w:trPr>
        <w:tc>
          <w:tcPr>
            <w:tcW w:w="1167" w:type="pct"/>
            <w:shd w:val="clear" w:color="auto" w:fill="auto"/>
          </w:tcPr>
          <w:p w14:paraId="47276563" w14:textId="61A4099A" w:rsidR="00566797" w:rsidRPr="0072023A" w:rsidRDefault="00566797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202-211 loop Cα RMSD</w:t>
            </w:r>
          </w:p>
        </w:tc>
        <w:tc>
          <w:tcPr>
            <w:tcW w:w="500" w:type="pct"/>
            <w:vAlign w:val="center"/>
          </w:tcPr>
          <w:p w14:paraId="4D69648D" w14:textId="77777777" w:rsidR="00566797" w:rsidRPr="0072023A" w:rsidRDefault="00566797" w:rsidP="00D436E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0BC6429" w14:textId="77777777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0.4 ± 0.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F435581" w14:textId="0DDF0B2D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1CC7943" w14:textId="77777777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0.4 ± 0.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5341F5D" w14:textId="23078029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5285DAA" w14:textId="77777777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0.5 ± 2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BA40309" w14:textId="06EAB4D7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</w:p>
        </w:tc>
      </w:tr>
      <w:tr w:rsidR="00566797" w:rsidRPr="0072023A" w14:paraId="1E024380" w14:textId="77777777" w:rsidTr="00566797">
        <w:trPr>
          <w:trHeight w:val="454"/>
        </w:trPr>
        <w:tc>
          <w:tcPr>
            <w:tcW w:w="1167" w:type="pct"/>
            <w:shd w:val="clear" w:color="auto" w:fill="auto"/>
          </w:tcPr>
          <w:p w14:paraId="4D1B9A8E" w14:textId="6D114597" w:rsidR="00566797" w:rsidRPr="0072023A" w:rsidRDefault="00566797" w:rsidP="00D436E4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202’-211’ loop Cα RMSD</w:t>
            </w:r>
          </w:p>
        </w:tc>
        <w:tc>
          <w:tcPr>
            <w:tcW w:w="500" w:type="pct"/>
            <w:vAlign w:val="center"/>
          </w:tcPr>
          <w:p w14:paraId="370523D6" w14:textId="77777777" w:rsidR="00566797" w:rsidRPr="0072023A" w:rsidRDefault="00566797" w:rsidP="00D436E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1AD1A2C0" w14:textId="05BE2BA8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5B3C91F2" w14:textId="6B9D86B3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7 ± 0.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52634B4" w14:textId="68A81C58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DB7DC83" w14:textId="14544D0A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7 ± 0.2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253A992" w14:textId="11E21F81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51936122" w14:textId="2ADF5D96" w:rsidR="00566797" w:rsidRPr="0072023A" w:rsidRDefault="00566797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1.6 ± 0.3</w:t>
            </w:r>
          </w:p>
        </w:tc>
      </w:tr>
      <w:tr w:rsidR="0083120D" w:rsidRPr="0072023A" w14:paraId="364B2EC0" w14:textId="75F9A2C5" w:rsidTr="00F966C6">
        <w:trPr>
          <w:trHeight w:val="454"/>
        </w:trPr>
        <w:tc>
          <w:tcPr>
            <w:tcW w:w="1167" w:type="pct"/>
            <w:shd w:val="clear" w:color="auto" w:fill="auto"/>
          </w:tcPr>
          <w:p w14:paraId="7C808437" w14:textId="77777777" w:rsidR="0083120D" w:rsidRPr="0072023A" w:rsidRDefault="0083120D" w:rsidP="0083120D">
            <w:pPr>
              <w:autoSpaceDE w:val="0"/>
              <w:autoSpaceDN w:val="0"/>
              <w:adjustRightInd w:val="0"/>
              <w:spacing w:line="360" w:lineRule="auto"/>
            </w:pPr>
            <w:r w:rsidRPr="0072023A">
              <w:t>Binding Enthalpy (kcal/mol)</w:t>
            </w:r>
          </w:p>
        </w:tc>
        <w:tc>
          <w:tcPr>
            <w:tcW w:w="500" w:type="pct"/>
            <w:vAlign w:val="center"/>
          </w:tcPr>
          <w:p w14:paraId="695D2E49" w14:textId="77777777" w:rsidR="0083120D" w:rsidRPr="0072023A" w:rsidRDefault="0083120D" w:rsidP="0083120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6C58D8C" w14:textId="49BBA34F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-52.4 ± 0.6</w:t>
            </w:r>
          </w:p>
        </w:tc>
        <w:tc>
          <w:tcPr>
            <w:tcW w:w="556" w:type="pct"/>
            <w:vAlign w:val="center"/>
          </w:tcPr>
          <w:p w14:paraId="5C297D4E" w14:textId="3E74D8DA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-4 ±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3D40455" w14:textId="23B00428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-67.4 ± 0.6</w:t>
            </w:r>
          </w:p>
        </w:tc>
        <w:tc>
          <w:tcPr>
            <w:tcW w:w="556" w:type="pct"/>
            <w:vAlign w:val="center"/>
          </w:tcPr>
          <w:p w14:paraId="7EF02F87" w14:textId="329C27A8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-30.4 ± 0.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7B70DDE" w14:textId="2BAA298E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-66 ± 1</w:t>
            </w:r>
          </w:p>
        </w:tc>
        <w:tc>
          <w:tcPr>
            <w:tcW w:w="553" w:type="pct"/>
            <w:vAlign w:val="center"/>
          </w:tcPr>
          <w:p w14:paraId="04E661CC" w14:textId="3A08F80A" w:rsidR="0083120D" w:rsidRPr="0072023A" w:rsidRDefault="0083120D" w:rsidP="00F966C6">
            <w:pPr>
              <w:autoSpaceDE w:val="0"/>
              <w:autoSpaceDN w:val="0"/>
              <w:adjustRightInd w:val="0"/>
              <w:jc w:val="center"/>
            </w:pPr>
            <w:r w:rsidRPr="0072023A">
              <w:rPr>
                <w:color w:val="000000"/>
              </w:rPr>
              <w:t>-22.0 ± 0.6</w:t>
            </w:r>
          </w:p>
        </w:tc>
      </w:tr>
    </w:tbl>
    <w:p w14:paraId="6ACBB713" w14:textId="2A846A2C" w:rsidR="00135FF0" w:rsidRPr="0072023A" w:rsidRDefault="00135FF0"/>
    <w:p w14:paraId="34E9EDAE" w14:textId="189B74B0" w:rsidR="001B7031" w:rsidRPr="0072023A" w:rsidRDefault="001B7031" w:rsidP="001B7031">
      <w:pPr>
        <w:autoSpaceDE w:val="0"/>
        <w:autoSpaceDN w:val="0"/>
        <w:adjustRightInd w:val="0"/>
        <w:spacing w:line="360" w:lineRule="auto"/>
        <w:jc w:val="both"/>
      </w:pPr>
      <w:r w:rsidRPr="0072023A">
        <w:rPr>
          <w:b/>
        </w:rPr>
        <w:lastRenderedPageBreak/>
        <w:t xml:space="preserve">Supplementary Table </w:t>
      </w:r>
      <w:r w:rsidR="002A2C2D" w:rsidRPr="0072023A">
        <w:rPr>
          <w:b/>
        </w:rPr>
        <w:t>6</w:t>
      </w:r>
      <w:r w:rsidRPr="0072023A">
        <w:rPr>
          <w:b/>
        </w:rPr>
        <w:t>.</w:t>
      </w:r>
      <w:bookmarkStart w:id="0" w:name="_Hlk22661139"/>
      <w:r w:rsidRPr="0072023A">
        <w:t xml:space="preserve"> </w:t>
      </w:r>
      <w:r w:rsidR="000C610D" w:rsidRPr="0072023A">
        <w:rPr>
          <w:b/>
          <w:bCs/>
          <w:u w:val="single"/>
          <w:lang w:eastAsia="en-GB"/>
        </w:rPr>
        <w:t>Molecular Dynamics simulations of NADPH</w:t>
      </w:r>
      <w:r w:rsidR="000C610D" w:rsidRPr="0072023A">
        <w:rPr>
          <w:b/>
          <w:bCs/>
          <w:u w:val="single"/>
          <w:vertAlign w:val="superscript"/>
          <w:lang w:eastAsia="en-GB"/>
        </w:rPr>
        <w:t xml:space="preserve"> </w:t>
      </w:r>
      <w:r w:rsidR="000C610D" w:rsidRPr="0072023A">
        <w:rPr>
          <w:b/>
          <w:bCs/>
          <w:u w:val="single"/>
          <w:lang w:eastAsia="en-GB"/>
        </w:rPr>
        <w:t xml:space="preserve">bound to both active sites of </w:t>
      </w:r>
      <w:proofErr w:type="spellStart"/>
      <w:r w:rsidR="000C610D" w:rsidRPr="0072023A">
        <w:rPr>
          <w:b/>
          <w:bCs/>
          <w:u w:val="single"/>
          <w:lang w:eastAsia="en-GB"/>
        </w:rPr>
        <w:t>oxidised</w:t>
      </w:r>
      <w:proofErr w:type="spellEnd"/>
      <w:r w:rsidR="000C610D" w:rsidRPr="0072023A">
        <w:rPr>
          <w:b/>
          <w:bCs/>
          <w:u w:val="single"/>
          <w:lang w:eastAsia="en-GB"/>
        </w:rPr>
        <w:t xml:space="preserve"> </w:t>
      </w:r>
      <w:proofErr w:type="spellStart"/>
      <w:r w:rsidR="000C610D" w:rsidRPr="0072023A">
        <w:rPr>
          <w:b/>
          <w:bCs/>
          <w:u w:val="single"/>
          <w:lang w:eastAsia="en-GB"/>
        </w:rPr>
        <w:t>NfsA</w:t>
      </w:r>
      <w:proofErr w:type="spellEnd"/>
      <w:r w:rsidR="000C610D" w:rsidRPr="0072023A">
        <w:t xml:space="preserve"> </w:t>
      </w:r>
      <w:r w:rsidRPr="0072023A">
        <w:t xml:space="preserve">Numerical averages and standard deviations for selected distances and energies for molecular dynamics simulations </w:t>
      </w:r>
      <w:r w:rsidR="000C610D" w:rsidRPr="0072023A">
        <w:t xml:space="preserve">over 200 ns </w:t>
      </w:r>
      <w:r w:rsidRPr="0072023A">
        <w:t>of NADP</w:t>
      </w:r>
      <w:r w:rsidR="007E16F5" w:rsidRPr="0072023A">
        <w:t>H</w:t>
      </w:r>
      <w:r w:rsidRPr="0072023A">
        <w:t xml:space="preserve"> bound to both active sites of an oxidized </w:t>
      </w:r>
      <w:proofErr w:type="spellStart"/>
      <w:r w:rsidRPr="0072023A">
        <w:t>NfsA</w:t>
      </w:r>
      <w:proofErr w:type="spellEnd"/>
      <w:r w:rsidRPr="0072023A">
        <w:t xml:space="preserve"> dimer. The binding enthalpies are measured over the final 5 ns of the simulation.</w:t>
      </w:r>
      <w:bookmarkEnd w:id="0"/>
    </w:p>
    <w:sectPr w:rsidR="001B7031" w:rsidRPr="0072023A" w:rsidSect="00BB51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9E"/>
    <w:rsid w:val="0001095B"/>
    <w:rsid w:val="00074470"/>
    <w:rsid w:val="000C610D"/>
    <w:rsid w:val="000E41DE"/>
    <w:rsid w:val="00135FF0"/>
    <w:rsid w:val="001B7031"/>
    <w:rsid w:val="002A2C2D"/>
    <w:rsid w:val="002B3761"/>
    <w:rsid w:val="00411563"/>
    <w:rsid w:val="0044491A"/>
    <w:rsid w:val="0051084A"/>
    <w:rsid w:val="00552BBA"/>
    <w:rsid w:val="00566797"/>
    <w:rsid w:val="005A44D8"/>
    <w:rsid w:val="006F2B68"/>
    <w:rsid w:val="0072023A"/>
    <w:rsid w:val="007E16F5"/>
    <w:rsid w:val="0083120D"/>
    <w:rsid w:val="00A24EF8"/>
    <w:rsid w:val="00BB519E"/>
    <w:rsid w:val="00CE50DF"/>
    <w:rsid w:val="00D436E4"/>
    <w:rsid w:val="00F9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FA90F"/>
  <w15:chartTrackingRefBased/>
  <w15:docId w15:val="{7D45E3C2-84BB-4F0B-8ED1-96FC248A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9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</dc:creator>
  <cp:keywords/>
  <dc:description/>
  <cp:lastModifiedBy>Eva Hyde</cp:lastModifiedBy>
  <cp:revision>7</cp:revision>
  <dcterms:created xsi:type="dcterms:W3CDTF">2022-01-23T01:55:00Z</dcterms:created>
  <dcterms:modified xsi:type="dcterms:W3CDTF">2022-02-2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2-01-23T01:49:42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912174e5-451c-416c-889f-000059c44265</vt:lpwstr>
  </property>
  <property fmtid="{D5CDD505-2E9C-101B-9397-08002B2CF9AE}" pid="8" name="MSIP_Label_1b52b3a1-dbcb-41fb-a452-370cf542753f_ContentBits">
    <vt:lpwstr>0</vt:lpwstr>
  </property>
</Properties>
</file>